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EFC29" w14:textId="3CAEB9D7" w:rsidR="002B2DF9" w:rsidRDefault="002B2DF9" w:rsidP="002B2DF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 Gene lists for </w:t>
      </w:r>
      <w:r>
        <w:rPr>
          <w:rFonts w:ascii="Times New Roman" w:hAnsi="Times New Roman" w:cs="Times New Roman"/>
          <w:sz w:val="24"/>
        </w:rPr>
        <w:t>688</w:t>
      </w:r>
      <w:r>
        <w:rPr>
          <w:rFonts w:ascii="Times New Roman" w:hAnsi="Times New Roman" w:cs="Times New Roman"/>
          <w:sz w:val="24"/>
        </w:rPr>
        <w:t>-gene panel.</w:t>
      </w:r>
    </w:p>
    <w:tbl>
      <w:tblPr>
        <w:tblW w:w="5739" w:type="pct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996"/>
        <w:gridCol w:w="955"/>
        <w:gridCol w:w="936"/>
        <w:gridCol w:w="894"/>
        <w:gridCol w:w="986"/>
        <w:gridCol w:w="941"/>
        <w:gridCol w:w="996"/>
        <w:gridCol w:w="898"/>
        <w:gridCol w:w="953"/>
        <w:gridCol w:w="944"/>
      </w:tblGrid>
      <w:tr w:rsidR="002B2DF9" w:rsidRPr="003879AE" w14:paraId="1773B017" w14:textId="77777777" w:rsidTr="002B2DF9">
        <w:trPr>
          <w:trHeight w:val="302"/>
          <w:jc w:val="center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14:paraId="1ADC7B52" w14:textId="2D94659A" w:rsidR="002B2DF9" w:rsidRPr="002B2DF9" w:rsidRDefault="002B2DF9" w:rsidP="00477CBF">
            <w:pPr>
              <w:jc w:val="center"/>
              <w:rPr>
                <w:rFonts w:ascii="思源黑体 CN Normal" w:eastAsia="思源黑体 CN Normal" w:hAnsi="思源黑体 CN Normal" w:cs="Calibri" w:hint="eastAsia"/>
                <w:b/>
                <w:sz w:val="15"/>
                <w:szCs w:val="15"/>
              </w:rPr>
            </w:pPr>
            <w:r w:rsidRPr="002B2DF9">
              <w:rPr>
                <w:rFonts w:ascii="思源黑体 CN Normal" w:eastAsia="思源黑体 CN Normal" w:hAnsi="思源黑体 CN Normal" w:cs="Calibri"/>
                <w:b/>
                <w:sz w:val="15"/>
                <w:szCs w:val="15"/>
              </w:rPr>
              <w:t xml:space="preserve">Gene lists for </w:t>
            </w:r>
            <w:r w:rsidRPr="002B2DF9">
              <w:rPr>
                <w:rFonts w:ascii="思源黑体 CN Normal" w:eastAsia="思源黑体 CN Normal" w:hAnsi="思源黑体 CN Normal" w:cs="Calibri"/>
                <w:b/>
                <w:sz w:val="15"/>
                <w:szCs w:val="15"/>
              </w:rPr>
              <w:t>688</w:t>
            </w:r>
            <w:r w:rsidRPr="002B2DF9">
              <w:rPr>
                <w:rFonts w:ascii="思源黑体 CN Normal" w:eastAsia="思源黑体 CN Normal" w:hAnsi="思源黑体 CN Normal" w:cs="Calibri"/>
                <w:b/>
                <w:sz w:val="15"/>
                <w:szCs w:val="15"/>
              </w:rPr>
              <w:t>-gene</w:t>
            </w:r>
          </w:p>
        </w:tc>
      </w:tr>
      <w:tr w:rsidR="002B2DF9" w:rsidRPr="003879AE" w14:paraId="1BC84791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269F1A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BCB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5678C0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CND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0748B0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SCAM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206E10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CF31CE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NF1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5A8006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3K1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924B51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HEJ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043A08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T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D73045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XR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07B0DA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AP1</w:t>
            </w:r>
          </w:p>
        </w:tc>
      </w:tr>
      <w:tr w:rsidR="002B2DF9" w:rsidRPr="003879AE" w14:paraId="461B3407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6A11C7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BCB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DCE15F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CND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62D6D9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SCAM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7D0F61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67CD25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NF1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D9DA66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3K1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406692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HEJ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4FC066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T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38EA18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XR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1D727B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AP1</w:t>
            </w:r>
          </w:p>
        </w:tc>
      </w:tr>
      <w:tr w:rsidR="002B2DF9" w:rsidRPr="003879AE" w14:paraId="4B9005E4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CA7D24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BCG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D39B5B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CND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9FC3C5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USP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CA3A4F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CFC0C3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OXB13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C6C8EB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3K1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BAADC8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KX2-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4DA80F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U5F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D92EC8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YBP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88904F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AP2</w:t>
            </w:r>
          </w:p>
        </w:tc>
      </w:tr>
      <w:tr w:rsidR="002B2DF9" w:rsidRPr="003879AE" w14:paraId="3956F6D4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F3EE25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BL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A7D9CF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CNE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FFA76B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UT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6A9D21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BED238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R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379D3B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4K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3BB876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KX3-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C46E46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PARG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6B5C0D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YR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5B3447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BL1XR1</w:t>
            </w:r>
          </w:p>
        </w:tc>
      </w:tr>
      <w:tr w:rsidR="002B2DF9" w:rsidRPr="003879AE" w14:paraId="3C0897FA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847FC2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BRAXAS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CA2506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7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9F30AC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YNC2H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BF2720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1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F0E482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SD3B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61F3859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K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658E85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LRP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BD54BE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PM1D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0CEE7D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YR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CA1F38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BX3</w:t>
            </w:r>
          </w:p>
        </w:tc>
      </w:tr>
      <w:tr w:rsidR="002B2DF9" w:rsidRPr="003879AE" w14:paraId="2309018A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0BB170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CSL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47047A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79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278D9A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2F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141F62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1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A8C983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SD17B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EB79D3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K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516314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OTCH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F6D276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PP2R1A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98DF74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CG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655577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CF3</w:t>
            </w:r>
          </w:p>
        </w:tc>
      </w:tr>
      <w:tr w:rsidR="002B2DF9" w:rsidRPr="003879AE" w14:paraId="326742EA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B8CE36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CVR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6FC98D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27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38079A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DC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2C8A83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1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6E9C23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SP90AA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0CD4E7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KAP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F48F15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OTCH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C5E9D7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PP2R2A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4CB034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DC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B49344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CF4</w:t>
            </w:r>
          </w:p>
        </w:tc>
      </w:tr>
      <w:tr w:rsidR="002B2DF9" w:rsidRPr="003879AE" w14:paraId="1587C4D7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E7ECA8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CVR2A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12D37E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27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EC640A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GFR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6AA44A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1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D19285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SPA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92D71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X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F713B4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OTCH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5FCB21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PP4R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A481FE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DH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BFC9FB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CF7L2</w:t>
            </w:r>
          </w:p>
        </w:tc>
      </w:tr>
      <w:tr w:rsidR="002B2DF9" w:rsidRPr="003879AE" w14:paraId="6615BDA3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49716A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CYP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34D583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C2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93D20D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IF1AX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922F96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R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DC6046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COSLG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0A4FC6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B21D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472D7D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OTCH4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4CF8C0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PP6C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93BCD7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DHAF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646682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EK</w:t>
            </w:r>
          </w:p>
        </w:tc>
      </w:tr>
      <w:tr w:rsidR="002B2DF9" w:rsidRPr="003879AE" w14:paraId="460C51D3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B18F58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DGRA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78FF15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C4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8298FF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IF4A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D849A8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R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329BFF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D3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3B5DE5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C1R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31F7C4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PM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9EEC2D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DM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7B5D49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DHB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5AAD72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ERT</w:t>
            </w:r>
          </w:p>
        </w:tc>
      </w:tr>
      <w:tr w:rsidR="002B2DF9" w:rsidRPr="003879AE" w14:paraId="3E3E450D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1ABEC0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FF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B89F93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C7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729BF4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LAC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79C68B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R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6698D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DH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A6CAF8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CL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6961EF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QO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82FA70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DM1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728811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DHC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7ECB09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ET1</w:t>
            </w:r>
          </w:p>
        </w:tc>
      </w:tr>
      <w:tr w:rsidR="002B2DF9" w:rsidRPr="003879AE" w14:paraId="308F3339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5EBDB2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JUBA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443B31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H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43B969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LF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D0CC8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R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E7DE91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DH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F64809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DC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DA6A54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R4A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D2089D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EX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455A5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DHD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4C18EC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ET2</w:t>
            </w:r>
          </w:p>
        </w:tc>
      </w:tr>
      <w:tr w:rsidR="002B2DF9" w:rsidRPr="003879AE" w14:paraId="6EEBF27B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0ACDDC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KT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2C4435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H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E57BDE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LOC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71D9B8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H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5E4494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FNGR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1DC34A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DH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7DDFC2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RAS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A1E870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KAR1A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02F203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EMA3C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AF39D7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FE3</w:t>
            </w:r>
          </w:p>
        </w:tc>
      </w:tr>
      <w:tr w:rsidR="002B2DF9" w:rsidRPr="003879AE" w14:paraId="392CEFCF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CC2516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KT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5B95B2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2EA70F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ME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6FD459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LCN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D63AE1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GF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41A61F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DM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32D817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  <w:t>RG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3CBD32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KCI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D701F6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ESN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1710DD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GFBR1</w:t>
            </w:r>
          </w:p>
        </w:tc>
      </w:tr>
      <w:tr w:rsidR="002B2DF9" w:rsidRPr="003879AE" w14:paraId="4B6C467F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BF8B7F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KT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FB6111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6BA661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ME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7EB45D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LI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7E2250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GF1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9B2C5D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DM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A5DD76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SD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D1E3B2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KD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BD016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ESN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9054D1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GFBR2</w:t>
            </w:r>
          </w:p>
        </w:tc>
      </w:tr>
      <w:tr w:rsidR="002B2DF9" w:rsidRPr="003879AE" w14:paraId="03E5C35D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3D964B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LK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5FA37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B367DE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ML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487E3A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LNA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C35390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GF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0D8FC8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ECOM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F5CE27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SD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967FE9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KDC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59FB22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ESN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A824D8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IPARP</w:t>
            </w:r>
          </w:p>
        </w:tc>
      </w:tr>
      <w:tr w:rsidR="002B2DF9" w:rsidRPr="003879AE" w14:paraId="140D7903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0846F8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MER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3B8208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1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9C3DC1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MSY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9E029E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LT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7B4C6A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GF2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6D34F96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ED1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45112C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SD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54A29D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KN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9341D3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ETD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52517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MEM127</w:t>
            </w:r>
          </w:p>
        </w:tc>
      </w:tr>
      <w:tr w:rsidR="002B2DF9" w:rsidRPr="003879AE" w14:paraId="14B39E79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3E835F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PC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E6A2DD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N1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A6CD83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P30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CB054C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LT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3B248F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KBKE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69A5F54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EF2B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EC0BFC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T5C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389F43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PF40B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E6B6B7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F3B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A0609D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MPRSS2</w:t>
            </w:r>
          </w:p>
        </w:tc>
      </w:tr>
      <w:tr w:rsidR="002B2DF9" w:rsidRPr="003879AE" w14:paraId="379A432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9D351F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POB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AFD1C1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N1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B2AAB1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PCAM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EF369C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LT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B2EB77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KZF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A41097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EN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C155E7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THL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AD5F09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RSS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C7AD5E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GK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F6CAF9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NFAIP3</w:t>
            </w:r>
          </w:p>
        </w:tc>
      </w:tr>
      <w:tr w:rsidR="002B2DF9" w:rsidRPr="003879AE" w14:paraId="77C9712E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40EE14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9E5E7F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N1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3FFDF6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PHA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A29ED2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OXA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57C95C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L7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78A3F7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ERTK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DB0B79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TRK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F7F875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CH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A775DF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H2B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05D566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NFRSF14</w:t>
            </w:r>
          </w:p>
        </w:tc>
      </w:tr>
      <w:tr w:rsidR="002B2DF9" w:rsidRPr="003879AE" w14:paraId="1D25B040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607ECE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RAF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917D85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N2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2D388E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PHA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838C7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OXL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55356C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L10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93413B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ET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DE41E2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TRK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365A87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CH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DFDB9F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H2D1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9D3606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NFSF11</w:t>
            </w:r>
          </w:p>
        </w:tc>
      </w:tr>
      <w:tr w:rsidR="002B2DF9" w:rsidRPr="003879AE" w14:paraId="23D9E42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9E74B8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RID1A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948A64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N2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31FA26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PHA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FA6DEA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OXO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FB8893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NH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5748D4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GA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35B7F6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TRK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8328FB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EN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6C14E4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HOC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0E3F27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OP1</w:t>
            </w:r>
          </w:p>
        </w:tc>
      </w:tr>
      <w:tr w:rsidR="002B2DF9" w:rsidRPr="003879AE" w14:paraId="5EFE56F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91257A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RID1B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FB87C7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KN2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38B343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PHB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E5E5BF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OXP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4FC2CF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NHB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955C5B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GMT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A8EC9F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UDT18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2E78D7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GIS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82B85B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HPRH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B5BC1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OP3A</w:t>
            </w:r>
          </w:p>
        </w:tc>
      </w:tr>
      <w:tr w:rsidR="002B2DF9" w:rsidRPr="003879AE" w14:paraId="0BD642C0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E5AFE9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RID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3E513C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RT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633E8D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PPK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07796F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RAS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6E7FB1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NPP4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C988E5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ITF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39ADDB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UF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739154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P4A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3F2A73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HQ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F0632C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OPBP1</w:t>
            </w:r>
          </w:p>
        </w:tc>
      </w:tr>
      <w:tr w:rsidR="002B2DF9" w:rsidRPr="003879AE" w14:paraId="2C8062F1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5CB866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SXL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BF028A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DX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753BB6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BB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249FFA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UBP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BE1158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NPP4B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50321C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KNK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432909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UTM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2E2333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PN1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AD3CBE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IPA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A43221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P53</w:t>
            </w:r>
          </w:p>
        </w:tc>
      </w:tr>
      <w:tr w:rsidR="002B2DF9" w:rsidRPr="003879AE" w14:paraId="2FD554C7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460781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TAD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3EAE6B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EBP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5A1B95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BB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8504E0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YN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BCDE29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NS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47BA83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LH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6F0C6C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YAP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E07A69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PRD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68F2CA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LC7A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DB0B9D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P53BP1</w:t>
            </w:r>
          </w:p>
        </w:tc>
      </w:tr>
      <w:tr w:rsidR="002B2DF9" w:rsidRPr="003879AE" w14:paraId="667781CA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62225A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TF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70AEC2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ETN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91188E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BB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0BCDFE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6PC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8E580C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RF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78AE59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LH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69645F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K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E060CF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PRO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92C0E1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LC28A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A2632C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P63</w:t>
            </w:r>
          </w:p>
        </w:tc>
      </w:tr>
      <w:tr w:rsidR="002B2DF9" w:rsidRPr="003879AE" w14:paraId="7E0FE908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1BB1FB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TM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2BD6B1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FTR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7C1BAC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CC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E2830D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B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6E5ED2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RF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DC7338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MS1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E0FA2E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K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8E90C8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PRS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F9248A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LC34A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9F9C53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PM3</w:t>
            </w:r>
          </w:p>
        </w:tc>
      </w:tr>
      <w:tr w:rsidR="002B2DF9" w:rsidRPr="003879AE" w14:paraId="7A53F52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36BC32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T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829A02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HD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FF0F55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CC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A01054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BRA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433C27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IRS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0B7407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PL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131FAA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LB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569296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TPRT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E65A39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LC45A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C40BB0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RAF2</w:t>
            </w:r>
          </w:p>
        </w:tc>
      </w:tr>
      <w:tr w:rsidR="002B2DF9" w:rsidRPr="003879AE" w14:paraId="4213F1AF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1F0AB7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TRX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8EDD29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HEK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6B58C3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CC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DD190F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LNT1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BB205C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JAK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794FA3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RE1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9504B1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RP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85E76F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QKI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B07D7D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LCO1B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6F0770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RAF7</w:t>
            </w:r>
          </w:p>
        </w:tc>
      </w:tr>
      <w:tr w:rsidR="002B2DF9" w:rsidRPr="003879AE" w14:paraId="78F19AAC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22B96C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URKA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D4304D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HEK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F1E663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CC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C43C38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TA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EB064B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JAK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014781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4A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C4F689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RP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D6B393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B3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57F228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LX1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95CD20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RRAP</w:t>
            </w:r>
          </w:p>
        </w:tc>
      </w:tr>
      <w:tr w:rsidR="002B2DF9" w:rsidRPr="003879AE" w14:paraId="1A695247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7C7B3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URKB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347523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I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22A122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CC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307138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TA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185B03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JAK3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0C6C7A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H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4E589F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RP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4EA82B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C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3A5E3A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LX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E1C2FF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SC1</w:t>
            </w:r>
          </w:p>
        </w:tc>
      </w:tr>
      <w:tr w:rsidR="002B2DF9" w:rsidRPr="003879AE" w14:paraId="2CCADD2E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5863A2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XIN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9717AC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LK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180F0C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CC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AA0CD4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TA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5EF898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JMJD1C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17C32D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H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4B68B4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RP4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A09758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C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7EEEDB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AD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21B93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SC2</w:t>
            </w:r>
          </w:p>
        </w:tc>
      </w:tr>
      <w:tr w:rsidR="002B2DF9" w:rsidRPr="003879AE" w14:paraId="5BD39B1D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D93E6A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XIN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E0496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OL11A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114FDA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F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D53E03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TA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5CD4AB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JU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FB81E5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H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56FE4A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X5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0A516E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2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86D0D4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AD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AA29FA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SHR</w:t>
            </w:r>
          </w:p>
        </w:tc>
      </w:tr>
      <w:tr w:rsidR="002B2DF9" w:rsidRPr="003879AE" w14:paraId="09B6D180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FF2926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AXL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7E6943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OL22A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3CFE66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G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9C7E08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ATA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3FC86D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DM5C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9CD8EA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H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DE60DA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AX8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DA7BFD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776E5F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AD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761B05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UBB3</w:t>
            </w:r>
          </w:p>
        </w:tc>
      </w:tr>
      <w:tr w:rsidR="002B2DF9" w:rsidRPr="003879AE" w14:paraId="7152A1BA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58FD17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2M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962FA3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OP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526478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RRFI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893ED2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EN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DFEA1F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DM6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C98CA5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H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C9823D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BRM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3A3784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148E90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ARCA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520406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YMS</w:t>
            </w:r>
          </w:p>
        </w:tc>
      </w:tr>
      <w:tr w:rsidR="002B2DF9" w:rsidRPr="003879AE" w14:paraId="77B88F02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A134A5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ABAM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117C97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REB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899B11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SR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B2C137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GH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4F411C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D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25ACCB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I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06B947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BX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A2C78B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1B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720079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ARCA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2D09A3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U2AF1</w:t>
            </w:r>
          </w:p>
        </w:tc>
      </w:tr>
      <w:tr w:rsidR="002B2DF9" w:rsidRPr="003879AE" w14:paraId="604C6EE7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E5342E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ACH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B3B5A0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REBBP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EF9E05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TV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31F3D1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ID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078A2D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EAP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F0C882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I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ED0C6F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CDH9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A6CF16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1C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0765A3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ARCB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770DFF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UGT1A1</w:t>
            </w:r>
          </w:p>
        </w:tc>
      </w:tr>
      <w:tr w:rsidR="002B2DF9" w:rsidRPr="003879AE" w14:paraId="1E2D2324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F4776E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lastRenderedPageBreak/>
              <w:t>BAP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3A92D5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RKL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C3E6AD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TV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196292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LI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8B49B1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IAA1549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3AEEC4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T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8AAD2E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DCD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C69DED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1D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4964EF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ARCD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56065C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UMPS</w:t>
            </w:r>
          </w:p>
        </w:tc>
      </w:tr>
      <w:tr w:rsidR="002B2DF9" w:rsidRPr="003879AE" w14:paraId="6BDF53B2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4A9D71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ARD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2AE9F3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SDE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01E205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TV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ECADDD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NA1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7ADDBE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IF1B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3D9C90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ST1R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5017CB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DCD1LG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51A3F4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AFAC64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O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196A90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UNC5D</w:t>
            </w:r>
          </w:p>
        </w:tc>
      </w:tr>
      <w:tr w:rsidR="002B2DF9" w:rsidRPr="003879AE" w14:paraId="2B119302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19AD1E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CL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B7400C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SF1R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C4DEAF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TV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43BF36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NAQ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AF6737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IF5B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BB77D8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TAP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957AF2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DGFRA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3E883A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4B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A10696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MYD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2A7666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UPF1</w:t>
            </w:r>
          </w:p>
        </w:tc>
      </w:tr>
      <w:tr w:rsidR="002B2DF9" w:rsidRPr="003879AE" w14:paraId="08F744DD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C416FA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CL2A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565D8F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SMD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F40B65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WSR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0A0468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NAS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FBE8CD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IT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C2E389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TDH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43D2DC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DGFRB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A1204F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D54L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055FB4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NCAIP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D95DAC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USP6</w:t>
            </w:r>
          </w:p>
        </w:tc>
      </w:tr>
      <w:tr w:rsidR="002B2DF9" w:rsidRPr="003879AE" w14:paraId="0600923E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1197EB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CL2L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A1F27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TC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841A84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XO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9E0BD5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PS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DCCE33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LF6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8356D5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THFR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4AFF9C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DK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E0DD4A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F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3A30B1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CS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0EC583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VEGFA</w:t>
            </w:r>
          </w:p>
        </w:tc>
      </w:tr>
      <w:tr w:rsidR="002B2DF9" w:rsidRPr="003879AE" w14:paraId="6FEC98F7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EF715B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CL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808CD8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TLA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4C0950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XOC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B22B64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RB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DB71E6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LHL6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5171FA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TOR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32529C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GR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3C052F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RA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43AC25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D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D3F495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VHL</w:t>
            </w:r>
          </w:p>
        </w:tc>
      </w:tr>
      <w:tr w:rsidR="002B2DF9" w:rsidRPr="003879AE" w14:paraId="2B933EDD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2B5353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C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CC65D3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TNNA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0F2B43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XT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9F956E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REM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D87FED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LL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547470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TRR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A7DC79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HF6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65ECE1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ASA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E1500D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S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6CE836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VTCN1</w:t>
            </w:r>
          </w:p>
        </w:tc>
      </w:tr>
      <w:tr w:rsidR="002B2DF9" w:rsidRPr="003879AE" w14:paraId="7735A75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ADF6C3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C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847623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TNNB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58F582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XT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734D1E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RIN2A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065D56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MT2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6DB795C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UC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6F994D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HOX2B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FD0A42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B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23612A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X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F7784F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WEE1</w:t>
            </w:r>
          </w:p>
        </w:tc>
      </w:tr>
      <w:tr w:rsidR="002B2DF9" w:rsidRPr="003879AE" w14:paraId="51361E18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0618EB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IRC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9ADFCA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TNND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2C215D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ZH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ACBBE8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RM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559257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MT2B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7FE6F8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UC1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709D4E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IK3CA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F397E9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BBP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BBACE3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X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86AA0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WRN</w:t>
            </w:r>
          </w:p>
        </w:tc>
      </w:tr>
      <w:tr w:rsidR="002B2DF9" w:rsidRPr="003879AE" w14:paraId="2730820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42D5E1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IRC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B7FEE0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UL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5DC440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ZH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E2BDD7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SK3B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3DC45B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MT2C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46A963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US8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81223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IK3CB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AF1B60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BM1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5E0A5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X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64098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WT1</w:t>
            </w:r>
          </w:p>
        </w:tc>
      </w:tr>
      <w:tr w:rsidR="002B2DF9" w:rsidRPr="003879AE" w14:paraId="2FDBD9DD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AF8E14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LM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8E7CE2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UL4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FDD0BE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EZR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E1DA2C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GSTP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1FAD00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MT2D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E0AD88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UTYH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120CFC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IK3CG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2CF523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ECQL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691004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X1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3C4CC3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WWTR1</w:t>
            </w:r>
          </w:p>
        </w:tc>
      </w:tr>
      <w:tr w:rsidR="002B2DF9" w:rsidRPr="003879AE" w14:paraId="0DBAADD9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041B26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MPR1A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364E47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UL4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09D900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M135B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7AB64D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1-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5484F1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MT5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20F0E0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YB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69A193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IK3R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0C6BB7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ECQL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3134FB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OX1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6E6579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XIAP</w:t>
            </w:r>
          </w:p>
        </w:tc>
      </w:tr>
      <w:tr w:rsidR="002B2DF9" w:rsidRPr="003879AE" w14:paraId="6D9621B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DAC129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RAF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D51B32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XCR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2537F0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83D9D9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2AX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ED3867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NSTR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3DA708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YC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E1CABA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IK3R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CF2557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EEP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7C4FB9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PE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AF3948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XPA</w:t>
            </w:r>
          </w:p>
        </w:tc>
      </w:tr>
      <w:tr w:rsidR="002B2DF9" w:rsidRPr="003879AE" w14:paraId="6EB68A0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3982A2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RCA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F959DF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YL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9DAD6D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A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B71C21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2BC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630A69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KRA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63745A8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YCL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1C0EA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IK3R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0F779D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EL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10AE1A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PINK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980011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XPC</w:t>
            </w:r>
          </w:p>
        </w:tc>
      </w:tr>
      <w:tr w:rsidR="002B2DF9" w:rsidRPr="003879AE" w14:paraId="66ECBF66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BD9EAA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RCA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20B3CC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427050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B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7F948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-3A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165A18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AMA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2F1ECD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YC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616D9A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IM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5A9BFB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ET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C2BB27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POP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36A7A9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XPO1</w:t>
            </w:r>
          </w:p>
        </w:tc>
      </w:tr>
      <w:tr w:rsidR="002B2DF9" w:rsidRPr="003879AE" w14:paraId="2A6960D1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377AB2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RCC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0ED139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YP2D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215525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C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70475D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-3B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129E00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ATS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E84FA8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YD8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E8B386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LAG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DFE8AF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FC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92652F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POPL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E49A5C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XRCC1</w:t>
            </w:r>
          </w:p>
        </w:tc>
      </w:tr>
      <w:tr w:rsidR="002B2DF9" w:rsidRPr="003879AE" w14:paraId="267FFADE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7B3FB2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RD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EB60C9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YP11B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90DAA0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D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C41096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-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61301C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ATS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238C43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YOD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6CCCC1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LCG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9BEAB8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HEB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2C8439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PRED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7D521D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XRCC2</w:t>
            </w:r>
          </w:p>
        </w:tc>
      </w:tr>
      <w:tr w:rsidR="002B2DF9" w:rsidRPr="003879AE" w14:paraId="2B0D6E30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6C7E54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RF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DB2907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YP17A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65D9C6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E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04697A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F33BE6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HCG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F1C30C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YSM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7877D4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LK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3DE283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HOA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CB8D55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RC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DE2A6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XRCC3</w:t>
            </w:r>
          </w:p>
        </w:tc>
      </w:tr>
      <w:tr w:rsidR="002B2DF9" w:rsidRPr="003879AE" w14:paraId="2F6BE4AE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D48E6D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RIP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0CC201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YP19A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1F8F53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F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6E4226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908F16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IF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72205C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ABP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F43E1A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LK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A34BF5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ICTOR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49E9B8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RSF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3C1086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YAP1</w:t>
            </w:r>
          </w:p>
        </w:tc>
      </w:tr>
      <w:tr w:rsidR="002B2DF9" w:rsidRPr="003879AE" w14:paraId="74AC6D02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930C6D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BTK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F48377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AXX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08392A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G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29E487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D4EECB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IG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7DC59D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B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B6F3E7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LXNA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5BCE96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IT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B53ADE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AG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44420D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YES1</w:t>
            </w:r>
          </w:p>
        </w:tc>
      </w:tr>
      <w:tr w:rsidR="002B2DF9" w:rsidRPr="003879AE" w14:paraId="7AC4F612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15DED9A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8orf3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150426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CUN1D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F10D48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I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3B6B1E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2D31FB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RP1B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873950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COA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52A062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MAIP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83A549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NF4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0CB0F3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AG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913E1A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YWHAZ</w:t>
            </w:r>
          </w:p>
        </w:tc>
      </w:tr>
      <w:tr w:rsidR="002B2DF9" w:rsidRPr="003879AE" w14:paraId="31AD7842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120FD0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ARD1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9981CB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DB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B922EE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L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21D79D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FD893D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RRK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2AB507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COA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13A4D5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MS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4B56B8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OS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EEAF5F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AT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6EB732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BTB16</w:t>
            </w:r>
          </w:p>
        </w:tc>
      </w:tr>
      <w:tr w:rsidR="002B2DF9" w:rsidRPr="003879AE" w14:paraId="1AD9C30F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6EB54B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ARM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D1CE68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DR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8C5069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NCM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99B7DC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D35968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RRK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BDCCBA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COA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07E97B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MS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390437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PS6KA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07823B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AT5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FED90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FHX3</w:t>
            </w:r>
          </w:p>
        </w:tc>
      </w:tr>
      <w:tr w:rsidR="002B2DF9" w:rsidRPr="003879AE" w14:paraId="711235FD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F1CD4A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ASP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017D83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DR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DCE6C4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T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31C4A5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F5C4B4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TK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2C09AF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COR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206BE9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NPLA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7CA892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PS6KA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FFCCFB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AT5B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0B9C048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FHX4</w:t>
            </w:r>
          </w:p>
        </w:tc>
      </w:tr>
      <w:tr w:rsidR="002B2DF9" w:rsidRPr="003879AE" w14:paraId="066BBC9F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2AE0EB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AS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A7765C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ICER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187B72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T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E8AB17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1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9C792C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Y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855AC2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COR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9B9932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NRC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F4E3FB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PS6KB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7EF2A7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K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D3C1E8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MYM3</w:t>
            </w:r>
          </w:p>
        </w:tc>
      </w:tr>
      <w:tr w:rsidR="002B2DF9" w:rsidRPr="003879AE" w14:paraId="651FA178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E2FCD3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BL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AE1A72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IS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DD759A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T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997B35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1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BC6D4E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LZTR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5E2C81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EGR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823AF5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LD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C0B70D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RAGC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DF554E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K1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7C614F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NF2</w:t>
            </w:r>
          </w:p>
        </w:tc>
      </w:tr>
      <w:tr w:rsidR="002B2DF9" w:rsidRPr="003879AE" w14:paraId="08FBE07A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098272F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BLB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C80C5D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MC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333BD9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AT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2FC87D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1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CF4425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LT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41A1A10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EIL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0AC5865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LE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EC8116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RAS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C4F854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TK4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1B9339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NF217</w:t>
            </w:r>
          </w:p>
        </w:tc>
      </w:tr>
      <w:tr w:rsidR="002B2DF9" w:rsidRPr="003879AE" w14:paraId="5E7307DA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41DF4E8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BR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ED4A9A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NMT3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F7E056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BXW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10A1F2B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3C1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FE86BE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2K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2817E6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F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CDBE3D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LG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AC019C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RAS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6A8D483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UFU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ED5F6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NF703</w:t>
            </w:r>
          </w:p>
        </w:tc>
      </w:tr>
      <w:tr w:rsidR="002B2DF9" w:rsidRPr="003879AE" w14:paraId="09BA9DD3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E0130E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BX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EBEE22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NTT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BF75F0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CGR2B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C04FCA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DAC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65DC1E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2K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5E5758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F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EDB242B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LH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8077B2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SPO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20D93C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UZ1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DEA89F0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NF770</w:t>
            </w:r>
          </w:p>
        </w:tc>
      </w:tr>
      <w:tr w:rsidR="002B2DF9" w:rsidRPr="003879AE" w14:paraId="600EA950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74565C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CDC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C5E004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OCK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D3E3342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CGR3A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641480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GF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175720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2K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1A4AB4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FE2L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54B5466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LM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5F1CCB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TEL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8469FA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SYK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867C57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NRF3</w:t>
            </w:r>
          </w:p>
        </w:tc>
      </w:tr>
      <w:tr w:rsidR="002B2DF9" w:rsidRPr="003879AE" w14:paraId="58D79B7F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D82486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CNA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A20E8F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OT1L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B9733F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D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2B230F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LA-A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90DA5E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3K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BA2B33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FKB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BC2EB99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L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FD52E8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UFY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0664104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AF1L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DD8FFB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ZRSR2</w:t>
            </w:r>
          </w:p>
        </w:tc>
      </w:tr>
      <w:tr w:rsidR="002B2DF9" w:rsidRPr="003879AE" w14:paraId="669A45D5" w14:textId="77777777" w:rsidTr="002B2DF9">
        <w:trPr>
          <w:trHeight w:val="302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62754CEC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CCND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914E84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DPY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21EDC61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FGF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4F95C1E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HLA-B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D4FAD6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MAP3K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4BD608D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NFKBIA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02DEA4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POLQ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C814C3A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RUNX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756543F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  <w:r w:rsidRPr="003879AE">
              <w:rPr>
                <w:rFonts w:ascii="思源黑体 CN Normal" w:eastAsia="思源黑体 CN Normal" w:hAnsi="思源黑体 CN Normal" w:cs="Calibri" w:hint="eastAsia"/>
                <w:bCs/>
                <w:i/>
                <w:iCs/>
                <w:sz w:val="15"/>
                <w:szCs w:val="15"/>
              </w:rPr>
              <w:t>TAF1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5EAAA77" w14:textId="77777777" w:rsidR="002B2DF9" w:rsidRPr="003879AE" w:rsidRDefault="002B2DF9" w:rsidP="00477CBF">
            <w:pPr>
              <w:jc w:val="center"/>
              <w:rPr>
                <w:rFonts w:ascii="思源黑体 CN Normal" w:eastAsia="思源黑体 CN Normal" w:hAnsi="思源黑体 CN Normal" w:cs="Calibri"/>
                <w:bCs/>
                <w:i/>
                <w:iCs/>
                <w:sz w:val="15"/>
                <w:szCs w:val="15"/>
              </w:rPr>
            </w:pPr>
          </w:p>
        </w:tc>
      </w:tr>
    </w:tbl>
    <w:p w14:paraId="27FEDC01" w14:textId="77777777" w:rsidR="00C1253C" w:rsidRPr="002B2DF9" w:rsidRDefault="00000000"/>
    <w:sectPr w:rsidR="00C1253C" w:rsidRPr="002B2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思源黑体 CN Normal">
    <w:altName w:val="微软雅黑"/>
    <w:panose1 w:val="00000000000000000000"/>
    <w:charset w:val="86"/>
    <w:family w:val="swiss"/>
    <w:notTrueType/>
    <w:pitch w:val="variable"/>
    <w:sig w:usb0="20000207" w:usb1="2ADF3C10" w:usb2="00000016" w:usb3="00000000" w:csb0="0006010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DF9"/>
    <w:rsid w:val="002B2DF9"/>
    <w:rsid w:val="00605B33"/>
    <w:rsid w:val="006431A2"/>
    <w:rsid w:val="00BC1832"/>
    <w:rsid w:val="00D9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0B199"/>
  <w15:chartTrackingRefBased/>
  <w15:docId w15:val="{C92FDBF1-FA9C-4096-8D11-F89CA449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DF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5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26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n</dc:creator>
  <cp:keywords/>
  <dc:description/>
  <cp:lastModifiedBy>liu han</cp:lastModifiedBy>
  <cp:revision>1</cp:revision>
  <dcterms:created xsi:type="dcterms:W3CDTF">2023-03-03T06:22:00Z</dcterms:created>
  <dcterms:modified xsi:type="dcterms:W3CDTF">2023-03-03T06:32:00Z</dcterms:modified>
</cp:coreProperties>
</file>